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cross-validation </w:t>
      </w:r>
      <w:r>
        <w:rPr>
          <w:rFonts w:cs="Times New Roman" w:ascii="Times New Roman" w:hAnsi="Times New Roman"/>
          <w:sz w:val="24"/>
          <w:szCs w:val="24"/>
        </w:rPr>
        <w:t>accuracy</w:t>
      </w:r>
      <w:r>
        <w:rPr>
          <w:rFonts w:cs="Times New Roman" w:ascii="Times New Roman" w:hAnsi="Times New Roman"/>
          <w:sz w:val="24"/>
          <w:szCs w:val="24"/>
        </w:rPr>
        <w:t xml:space="preserve"> of all 544 </w:t>
      </w:r>
      <w:r>
        <w:rPr>
          <w:rFonts w:cs="Times New Roman" w:ascii="Times New Roman" w:hAnsi="Times New Roman"/>
          <w:sz w:val="24"/>
          <w:szCs w:val="24"/>
        </w:rPr>
        <w:t>physicochemical propert</w:t>
      </w:r>
      <w:r>
        <w:rPr>
          <w:rFonts w:cs="Times New Roman" w:ascii="Times New Roman" w:hAnsi="Times New Roman"/>
          <w:sz w:val="24"/>
          <w:szCs w:val="24"/>
        </w:rPr>
        <w:t>ies.</w:t>
      </w:r>
    </w:p>
    <w:tbl>
      <w:tblPr>
        <w:tblW w:w="88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600"/>
        <w:gridCol w:w="4629"/>
        <w:gridCol w:w="1871"/>
      </w:tblGrid>
      <w:tr>
        <w:trPr>
          <w:trHeight w:val="315" w:hRule="atLeast"/>
        </w:trPr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Aindex ID</w:t>
            </w:r>
          </w:p>
        </w:tc>
        <w:tc>
          <w:tcPr>
            <w:tcW w:w="46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ame of feature (References)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uracy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0" w:name="RANGE!B2%3AB54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DN920101</w:t>
            </w:r>
            <w:bookmarkEnd w:id="0"/>
          </w:p>
        </w:tc>
        <w:tc>
          <w:tcPr>
            <w:tcW w:w="46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RANGE!C2%3AC545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CH chemical shifts (Andersen et al., 1992)</w:t>
            </w:r>
            <w:bookmarkEnd w:id="1"/>
          </w:p>
        </w:tc>
        <w:tc>
          <w:tcPr>
            <w:tcW w:w="18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582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P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index (Argos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679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P8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nal sequence helical potential (Argos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416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GP82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-buried preference parameters (Argos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97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F7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arameter of inner helix (Beghin-Dirkx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915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F7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arameter of beta-structure (Beghin-Dirkx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79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GF7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arameter of beta-turn (Beghin-Dirkx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209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HAR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flexibility indices (Bhaskaran-Ponnuswamy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083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GC6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idue volume (Bigelow, 196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304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V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value for accessibility; average fraction 35% (Biou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613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V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value for accessibility; average fraction 23% (Biou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835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C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TFA (Browne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052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OC8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HFBA (Browne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2155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H7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to surface (Bull-Breese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3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H7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arent partial specific volume (Bull-Breese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944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NA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NH chemical shifts (Bundi-Wuthrich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242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NA7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CH chemical shifts (Bundi-Wuthrich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352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NA79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n-spin coupling constants 3JHalpha-NH (Bundi-Wuthrich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816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A7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(Burgess et al.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859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A7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extended structure (Burgess et al.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192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ic parameter (Charton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805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rizability parameter (Charton-Charton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71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of solution in water, kcal/mole (Charton-Charton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857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Chou-Fasman parameter of the coil conformation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7704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 parameter defined from the residuals obtained from the best correlation of the Chou-Fasman parameter of beta-sheet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238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number of atoms in the side chain labelled 1+1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108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number of atoms in the side chain labelled 2+1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273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number of atoms in the side chain labelled 3+1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185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number of bonds in the longest chain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8422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 parameter of charge transfer capability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4243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M83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 parameter of charge transfer donor capability (Charton-Charto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921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C7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volume of buried residue (Chothia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78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C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idue accessible surface area in tripeptide (Chothi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607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C7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idue accessible surface area in folded protein (Chothi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1484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C7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ortion of residues 95% buried (Chothi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6891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C7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ortion of residues 100% buried (Chothi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8550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turn (Chou-Fasman, 1978a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59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317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78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71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N-terminal helix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070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-terminal helix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365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N-terminal non helical regio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611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-terminal non helical regio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79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N-terminal beta-sheet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325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-terminal beta-sheet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217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N-terminal non beta regio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081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-terminal non beta regio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141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quency of the 1st residue in 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869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quency of the 2nd residue in 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977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quency of the 3rd residue in 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675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quency of the 4th residue in 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006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OP78021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he 2nd and 3rd residues in turn (Chou-Fasman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438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H9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hydrophobicity scales for alpha-proteins (Cid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501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H9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hydrophobicity scales for beta-proteins (Cid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501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H92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hydrophobicity scales for alpha+beta-proteins (Cid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51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H92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hydrophobicity scales for alpha/beta-proteins (Cid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555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DH92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average hydrophobicity scales (Cid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159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HE4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tial specific volume (Cohn-Edsall, 194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201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J7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middle helix (Crawford et al.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354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J7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(Crawford et al.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830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AJ73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(Crawford et al.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112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WD7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ze (Dawson, 197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7831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M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acid composition (Dayhoff et al., 1978a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731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YM7802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mutability (Dayhoff et al., 1978b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2588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SM9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preference for cytochrome b: MPH89 (Degli Esposti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86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SM9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membrane preference: AMP07 (Degli Esposti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763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SD8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ensus normalized hydrophobicity scale (Eisenberg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4616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SD8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lvation free energy (Eisenberg-McLachlan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96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SD8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om-based hydrophobic moment (Eisenberg-McLachlan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7560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SD8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rection of hydrophobic moment (Eisenberg-McLachlan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196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weight (Fasman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944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7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lting point (Fasman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428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7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cal rotation (Fasman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9126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7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-N (Fasman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913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76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-C (Fasman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695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 parameter pi (Fauchere-Pliska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191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ph shape index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402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othed upsilon steric parameter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288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van der Waals volume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289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IMOL length of the side chain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678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IMOL minimum width of the side chain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66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IMOL maximum width of the side chain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0422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.m.r. chemical shift of alpha-carbon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660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alized electrical effect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95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hydrogen bond donors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739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 of full nonbonding orbitals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878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itive charge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5108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charge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9098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UJ88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-a(RCOOH) (Fauchere et al.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24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A7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-coil equilibrium constant (Finkelstein-Ptitsyn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356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A9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 initiation parameter at posision i-1 (Finkelstein et al., 199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15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A91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 initiation parameter at posision i,i+1,i+2 (Finkelstein et al., 199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24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A91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 termination parameter at posision j-2,j-1,j (Finkelstein et al., 199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2562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INA91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 termination parameter at posision j+1 (Finkelstein et al., 199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1843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RJ7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tition coefficient (Garel et al.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884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helix indice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724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helix indices for alph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358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helix indices for 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955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helix indices for alpha/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513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strand indice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503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strand indices for 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182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strand indices for alpha/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515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eriodic indice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5218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eriodic indices for alph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979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eriodic indices for 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772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IM80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eriodic indices for alpha/beta-proteins (Geisow-Roberts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033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D7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factor (Goldsack-Chalifoux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7266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D7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idue volume (Goldsack-Chalifoux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554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R7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(Grantham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727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R7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rity (Grantham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759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R74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ume (Grantham, 197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420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H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tition energy (Guy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407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PA7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ation number (Hopfinger, 1971), Cited by Charton-Charton (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902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PT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ilicity value (Hopp-Woods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2991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TJ7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capacity (Hutchens, 197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2701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TJ7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solute entropy (Hutchens, 197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336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TJ7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ropy of formation (Hutchens, 197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1568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alpha-helix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888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extended structure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7591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bend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72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bend R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84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bend S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6267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helix end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83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double bend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379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Y80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relative frequency of coil (Isogai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944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J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accessible surface area (Janin et al.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4083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J7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centage of buried residues (Janin et al.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1135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J7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centage of exposed residues (Janin et al.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0548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J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 of buried and accessible molar fractions (Janin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258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J7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(Janin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6683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D7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(Jones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463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D7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 (-COOH) (Jones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886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D9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frequency of occurrence (Jones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457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ND9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mutability (Jones et al.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343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KT7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 acid distribution (Jukes et al., 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244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NJ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 frequency (Jungck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73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NM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probability of helix (Kanehisa-Tsong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275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NM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probability of beta-sheet (Kanehisa-Tsong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136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NM8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probability of inner helix (Kanehisa-Tsong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6863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NM8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probability of inner beta-sheet (Kanehisa-Tsong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240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RP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exibility parameter for no rigid neighbors (Karplus-Schulz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23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RP8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exibility parameter for one rigid neighbor (Karplus-Schulz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26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RP8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exibility parameter for two rigid neighbors (Karplus-Schulz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5</w:t>
            </w:r>
            <w:r>
              <w:rPr/>
              <w:t>.107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HAG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Kerr-constant increments (Khanarian-Moore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828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EP8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 charge (Klein et al.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6717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IW7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interaction parameter (Krigbaum-Rubin, 197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7742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IW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interaction parameter (Krigbaum-Komoriya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12</w:t>
            </w:r>
            <w:r>
              <w:rPr/>
              <w:t>0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IW7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action of site occupied by water (Krigbaum-Komoriya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3074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IW79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volume (Krigbaum-Komoriya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604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TJ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index (Kyte-Doolittle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073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WE8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, CHP/water (Lawson et al.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373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 parameter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552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nce between C-alpha and centroid of side chain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765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angle theta(AAR)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640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torsion angle phi(AAAR)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979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ius of gyration of side chain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191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n der Waals parameter R0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315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6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n der Waals parameter epsilon (Levitt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706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, with weights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230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, with weights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59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reverse turn, with weights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625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, unweighted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333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, unweighted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306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VM7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reverse turn, unweighted (Levitt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983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WP7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quency of occurrence in beta-bends (Lewis et al., 197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975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FS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reference for all beta-strands (Lifson-Sander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31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FS7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reference for parallel beta-strands (Lifson-Sander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404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FS79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ormational preference for antiparallel beta-strands (Lifson-Sander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25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NP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surrounding hydrophobicity (Manavalan-Ponnuswamy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248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896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extended structure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942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zeta R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7060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left-handed alpha-helix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74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zeta L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219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XF76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 region (Maxfield-Scheraga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896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MT6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ractivity (McMeekin et al., 1964), Cited by Jones (197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928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J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HPLC, pH7.4 (Meek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194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J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HPLC, pH2.1 (Meek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2318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J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NaClO4 (Meek-Rossetti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79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EJ81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in NaH2PO4 (Meek-Rossetti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7211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IH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duced distance for C-alpha (Meirovitch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215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IH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duced distance for side chain (Meirovitch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1228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IH8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side chain orientation angle (Meirovitch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9722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fective partition energy (Miyazawa-Jernigan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2794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K7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(Nagano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474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K7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ata-structure (Nagano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563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GK73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oil (Nagano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029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total 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435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D of AA composition of total 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6995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t-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281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composition of mt-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1037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t-proteins from animal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43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composition from animal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019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t-proteins from fungi and plant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14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composition from fungi and plant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232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embrane 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946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composition of membrane 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436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regions of non-mt-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627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regions of mt-proteins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49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0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tio of average and computed composition (Nakashima et al.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25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CYT of single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38</w:t>
            </w:r>
            <w:r>
              <w:rPr/>
              <w:t>0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CYT2 of single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698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EXT of single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138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EXT2 of single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410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EM of single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010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CYT of multi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32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EXT of multi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2259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KH92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 composition of MEM of multi-spanning proteins (Nakashima-Nishikawa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946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SK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 A contact number (Nishikawa-Ooi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283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SK8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A contact number (Nishikawa-Ooi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229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ZY7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energy, organic solvent/water (Nozaki-Tanford, 197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973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7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non-bonded energy per atom (Oobatake-Ooi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0524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7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 and medium range non-bonded energy per atom (Oobatake-Ooi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750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7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ng range non-bonded energy per atom (Oobatake-Ooi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3533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77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non-bonded energy per residue (Oobatake-Ooi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103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77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ort and medium range non-bonded energy per residue (Oobatake-Ooi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89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beta-structure-coil equilibrium constant (Oobatak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9876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8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propensity to form reverse turn (Oobatak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95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8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transfer energy parameter (Oobatak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548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85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average non-bonded energy per atom (Oobatak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61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OBM85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side chain interaction parameter (Oobatak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612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from LG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116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from CF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6484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from LG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815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from CF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74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from LG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01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from CF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722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in all-alph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650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in alpha+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414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in alpha/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191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in all-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275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in alpha+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932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beta-sheet in alpha/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424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in all-alph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43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in all-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217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in alpha+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668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J81011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turn in alpha/beta class (Palau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958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J8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LC parameter (Parker et al.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894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IV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tition coefficient (Pliska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598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rounding hydrophobicity in folded form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683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gain in surrounding hydrophobicity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8442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gain ratio in surrounding hydrophobicity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211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rounding hydrophobicity in alpha-helix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058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rounding hydrophobicity in beta-sheet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890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rounding hydrophobicity in turn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281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essibility reduction ratio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115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80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number of surrounding residues (Ponnuswamy et al.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08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cept in regression analysis (Prabhakaran-Ponnuswamy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8396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8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 in regression analysis x 1.0E1 (Prabhakaran-Ponnuswamy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257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82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relation coefficient in regression analysis (Prabhakaran-Ponnuswamy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707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9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(Prabhakaran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3243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9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frequency in alpha-helix (Prabhakaran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230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9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frequency in beta-sheet (Prabhakaran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59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M9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frequency in reverse-turn (Prabhakaran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70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IO8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-coil equilibrium constant (Ptitsyn-Finkelstei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058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IO8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coil equilibrium constant (Ptitsyn-Finkelstein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093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3</w:t>
            </w:r>
            <w:r>
              <w:rPr/>
              <w:t>.195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84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955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294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294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-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6247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0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234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771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907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03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673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509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alpha-helix at the window position of 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3537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72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94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190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230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13</w:t>
            </w:r>
            <w:r>
              <w:rPr/>
              <w:t>0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1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-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472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0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677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768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15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02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6778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0535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beta-sheet at the window position of 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567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5712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49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2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739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171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538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-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356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0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62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1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685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2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54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3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542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4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4913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5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61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N88013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or coil at the window position of 6 (Qian-Sejnowski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8836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7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duced distance for C-alpha (Rackovsky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13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7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duced distance for side chain (Rackovsky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9495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7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orientational preference (Rackovsky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835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0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198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R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4027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L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0426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L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75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0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517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R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851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0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87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R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683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AL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341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L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823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0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633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relative fractional occurrence in ER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279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of theta(i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522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CS8201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 of theta(i-1) (Rackovsky-Scheraga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03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from chx to wat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900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from oct to wat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90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from vap to chx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66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from chx to oct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17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from vap to oct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062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essible surface area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204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ergy transfer from out to in(95%buried)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835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A88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polarity (Radzicka-Wolfende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010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"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025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'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025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-cap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762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1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227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2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675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3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4731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4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089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N5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4605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Mid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847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5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126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4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965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3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510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2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9688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1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026</w:t>
            </w:r>
            <w:r>
              <w:rPr/>
              <w:t>0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-cap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4434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'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02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J88011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reference value at C" (Richardson-Richardso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542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alpha-helix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8901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N-terminal helix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558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middle helix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938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C-terminal helix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030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extended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704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pleated-sheet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873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extended without H-bond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357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turn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867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N-terminal turn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82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middle turn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110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C-terminal turn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199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coil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683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6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 measure for loop (Robson-Suzuki, 197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195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BB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ation free energy (Robson-Osguthorpe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401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G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area buried on transfer (Ros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683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G8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fractional area loss (Rose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0199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M8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hydropathy, uncorrected for solvation (Rosema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138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M8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 chain hydropathy, corrected for solvation (Rosema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280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M8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ss of Side chain hydropathy by helix formation (Rosema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83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MZ7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(Simon, 1976), Cited by Charton-Charton (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937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EP6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component I (Sneath, 196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689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EP66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component II (Sneath, 196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6843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EP66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component III (Sneath, 196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7211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EP66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component IV (Sneath, 196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9417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EM8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m-Bragg parameter s at 20 C (Sueki et al.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234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EM8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m-Bragg parameter sigma x 1.0E4 (Sueki et al.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185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ER8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al matching hydrophobicity (Sweet-Eisenberg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373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alpha-helix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224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isolated helix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006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extended structure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1111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hain reversal R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844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hain reversal S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188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hain reversal D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420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left-handed helix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74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zeta R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996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oil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48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S77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requency of chain reversal (Tanaka-Scheraga, 197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689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M8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opulation of conformational state A (Vasquez et al.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3288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M8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opulation of conformational state C (Vasquez et al.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230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M83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opulation of conformational state E (Vasquez et al., 198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94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LV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ctron-ion interaction potential (Veljkovic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523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ENT8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tterness (Venanzi, 198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683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HEG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 free energy to lipophilic phase (von Heijne-Blomberg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149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RP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interactions per side chain atom (Warme-Morgan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665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BA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 value in high salt chromatography (Weber-Lacey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626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RD7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ensity to be buried inside (Wertz-Scheraga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5281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RD7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change of epsilon(i) to epsilon(ex) (Wertz-Scheraga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060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RD7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change of alpha(Ri) to alpha(Rh) (Wertz-Scheraga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02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RD7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change of epsilon(i) to alpha(Rh) (Wertz-Scheraga, 197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658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EC7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r requirement (Woese, 197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981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LR8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ation potential (Wolfenden et al., 198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921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LS8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property value z1 (Wold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4971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LS8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property value z2 (Wold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6291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LS8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ncipal property value z3 (Wold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9909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TK8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folding Gibbs energy in water, pH7.0 (Yutani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97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TK8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folding Gibbs energy in water, pH9.0 (Yutani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14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TK8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vation Gibbs energy of unfolding, pH7.0 (Yutani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577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TK87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vation Gibbs energy of unfolding, pH9.0 (Yutani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306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ASB8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pendence of partition coefficient on ionic strength (Zaslavsky et al., 198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942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J6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(Zimmerman et al., 196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770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J6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lkiness (Zimmerman et al., 196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333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J6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arity (Zimmerman et al., 196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140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J6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electric point (Zimmerman et al., 196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9441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MJ6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 rank (Zimmerman et al., 196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6995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4'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61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"'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412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"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383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'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208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c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457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1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8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2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5652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3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756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4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604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N5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145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5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008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4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133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3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083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2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1022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1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089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c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358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'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788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"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090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1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"'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825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URR98012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positional residue frequency at helix termini C4' (Aurora-Rose,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8615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K9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lta G values for the peptides extrapolated to 0 M urea (O'Neil-DeGrado,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75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EK9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lix formation parameters (delta delta G) (O'Neil-DeGrado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803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NM9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lexibility parameters (B-values), average (Vihinen et al.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247</w:t>
            </w:r>
            <w:r>
              <w:rPr/>
              <w:t>0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NM9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lexibility parameters (B-values) for each residue surrounded by none rigid neighbours (Vihinen et al.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3393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NM94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lexibility parameters (B-values) for each residue surrounded by one rigid neighbours (Vihinen et al.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385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NM94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malized flexibility parameters (B-values) for each residue surrounded by two rigid neighbours (Vihinen et al.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075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NV9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in alpha-helical conformation (Munoz-Serrano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998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NV9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in alpha-helical region (Munoz-Serrano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6971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NV94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in beta-strand conformation (Munoz-Serrano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252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NV94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in beta-strand region (Munoz-Serrano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811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NV94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y in beta-strand region (Munoz-Serrano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4499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MW9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ee energies of transfer of AcWl-X-LL peptides from bilayer interface to water (Wimley-White, 199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702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MC9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rmodynamic beta sheet propensity (Kim-Berg, 199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125</w:t>
            </w:r>
            <w:r>
              <w:rPr/>
              <w:t>0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M9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n propensity scale for transmembrane helices (Monne et al.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975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M9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 helix propensity of position 44 in T4 lysozyme (Blaber et al., 199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9551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S0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s of mesophilic proteins based on the distributions of B values (Parthasarathy-Murthy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0841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S0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Values of thermophilic proteins based on the distributions of B values (Parthasarathy-Murthy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1633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MS0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ribution of amino acid residues in the 18 non-redundant families of thermophilic proteins (Kumar et al.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2444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MS0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ribution of amino acid residues in the 18 non-redundant families of mesophilic proteins (Kumar et al.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323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MS0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ribution of amino acid residues in the alpha-helices in thermophilic proteins (Kumar et al.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143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MS0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ribution of amino acid residues in the alpha-helices in mesophilic proteins (Kumar et al.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110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KK0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-chain contribution to protein stability (kJ/mol) (Takano-Yutani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844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DM0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pensity of amino acids within pi-helices (Fodje-Al-Karadaghi, 200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8982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5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921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9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08492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16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84272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20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32084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25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7032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36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4632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H01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y scale based on self-information values in the two-state model (50% accessibility) (Naderi-Manesh et al.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0511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M9902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d turn propensities in a transmembrane helix (Monne et al.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441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EP9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helix propensity derived from designed sequences (Koehl-Levitt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366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OEP9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sheet propensity derived from designed sequences (Koehl-Levitt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966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DJ9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of amino acids in extracellular proteins (percent) (Cedano et al., 199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59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DJ9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of amino acids in anchored proteins (percent) (Cedano et al., 199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049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DJ9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of amino acids in membrane proteins (percent) (Cedano et al., 199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323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DJ97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of amino acids in intracellular proteins (percent) (Cedano et al., 199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594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DJ97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mposition of amino acids in nuclear proteins (percent) (Cedano et al., 199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52968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face composition of amino acids in intracellular proteins of therm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0899</w:t>
            </w:r>
            <w:r>
              <w:rPr/>
              <w:t>0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face composition of amino acids in in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12933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face composition of amino acids in ex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0914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rface composition of amino acids in nuclear protein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23657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ior composition of amino acids in intracellular proteins of therm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1648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ior composition of amino acids in in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557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ior composition of amino acids in ex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337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ior composition of amino acids in nuclear protein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88713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ire chain composition of amino acids in intracellular proteins of therm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6295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10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ire chain composition of amino acids in in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8479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1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ire chain composition of amino acids in extracellular proteins of mesophile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333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KS01011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tire chain compositino of amino acids in nuclear proteins (percent) (Fukuchi-Nishikawa, 200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581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reening coefficients gamma, loc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428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reening coefficients gamma, non-loc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9841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tripeptide, FDPB VFF neutr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194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tripeptides, LD VFF neutr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7188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tripeptide, FDPB VFF noside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292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tripeptide FDPB VFF al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16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tripeptide FDPB PARSE neutr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5385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dekapeptide, FDPB VFF neutr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325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BF00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opes proteins, FDPB VFF neutral (Avbelj, 200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5532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ANJ0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de-chain conformation by gaussian evolutionary method (Yang et al., 200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509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TS0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phiphilicity index (Mitaku et al., 200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3607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AJ9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umes including the crystallographic waters using the ProtOr (Tsai et al.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8039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SAJ9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lumes not including the crystallographic waters using the ProtOr (Tsai et al.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176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SI9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ectron-ion interaction potential values (Cosic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631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P9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scales (Ponnuswamy, 199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391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M9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coefficient in RP-HPLC, C18 with 0.1%TFA/MeCN/H2O (Wilce et al. 199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057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M9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coefficient in RP-HPLC, C8 with 0.1%TFA/MeCN/H2O (Wilce et al. 199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9343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M9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coefficient in RP-HPLC, C4 with 0.1%TFA/MeCN/H2O (Wilce et al. 199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4222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ILM95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coefficient in RP-HPLC, C18 with 0.1%TFA/2-PrOH/MeCN/H2O (Wilce et al. 199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58341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HL9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ilicity scale (Kuhn et al., 199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997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OD8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ention coefficient at pH 2 (Guo et al.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4311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RD98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ified Kyte-Doolittle hydrophobicity scale (Juretic et al., 199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57691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U0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activity scale obtained from the contact matrix (Bastolla et al., 200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7318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U0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activity scale obtained by maximizing the mean of correlation coefficient over single-domain globular proteins (Bastolla et al., 200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002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SU0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ractivity scale obtained by maximizing the mean of correlation coefficient over pairs of sequences sharing the TIM barrel fold (Bastolla et al., 200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896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YM0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index (Suyama-Ohar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84337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NT0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nowledge-based membrane-propensity scale from 1D_Helix in MPtopo databases (Punta-Maritan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2051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NT0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nowledge-based membrane-propensity scale from 3D_Helix in MPtopo databases (Punta-Maritan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521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all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4464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1-linker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1234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2-linker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406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3-linker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2731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small dataset (linker length is less than six residues)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54376</w:t>
            </w:r>
          </w:p>
        </w:tc>
      </w:tr>
      <w:tr>
        <w:trPr>
          <w:trHeight w:val="9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medium dataset (linker length is between six and 14 residues)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578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long dataset (linker length is greater than 14 residues)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660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helical (annotated by DSSP)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265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OR030109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propensity from non-helical (annotated by DSSP) dataset (George-Heringa, 2003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5474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H0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stability scale from the knowledge-based atom-atom potential (Zhou-Zhou, 200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5906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H04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relative stability scale extracted from mutation experiments (Zhou-Zhou, 200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070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H04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riability (Zhou-Zhou, 200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2593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EK0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ker index (Bae et al., 200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6542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RY94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 volumes of residues buried in protein interiors (Harpaz et al., 1994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9068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NJ9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volumes of residues (Pontius et al., 199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7743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GM0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static pressure asymmetry index, PAI (Di Giulio, 200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6847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LR7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index (Wolfenden et al., 197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7625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LSK8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internal preferences (Olsen, 198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033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DA85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-related index (Kidera et al.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1711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H85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arent partition energies calculated from Wertz-Scheraga index (Guy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8735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H85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arent partition energies calculated from Robson-Osguthorpe index (Guy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67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H85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arent partition energies calculated from Janin index (Guy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4</w:t>
            </w:r>
            <w:r>
              <w:rPr/>
              <w:t>.1828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YH85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arent partition energies calculated from Chothia index (Guy, 1985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33167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M88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ies of amino acid side chains, neutral form (Rosema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3799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M88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athies of amino acid side chains, pi-values in pH 7.0 (Roseman, 1988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94866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CR8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ights from the IFH scale (Jacobs-White, 198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5192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WR90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index, 3.0 pH (Cowan-Whittaker, 1990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73982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S91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led side chain hydrophobicity values (Black-Mould, 1991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292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G92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scale from native protein structures (Casari-Sippl, 1992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6317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NEIG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7699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EIG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96989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FT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24458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LS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.06044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TFT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87673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6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TLS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4651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7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FT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8477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J870108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LS index (Cornette et al., 1987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3386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9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lative partition energies derived by the Bethe approximation (Miyazawa-Jernigan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53358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990102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relative partition energies - method A (Miyazawa-Jernigan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8802</w:t>
            </w:r>
            <w:r>
              <w:rPr/>
              <w:t>0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990103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relative partition energies - method B (Miyazawa-Jernigan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98159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990104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relative partition energies - method C (Miyazawa-Jernigan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23614</w:t>
            </w:r>
          </w:p>
        </w:tc>
      </w:tr>
      <w:tr>
        <w:trPr>
          <w:trHeight w:val="6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S990105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timized relative partition energies - method D (Miyazawa-Jernigan, 199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06282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GD86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index (Engelman et al., 1986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34055</w:t>
            </w:r>
          </w:p>
        </w:tc>
      </w:tr>
      <w:tr>
        <w:trPr>
          <w:trHeight w:val="300" w:hRule="atLeast"/>
        </w:trPr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SG890101</w:t>
            </w:r>
          </w:p>
        </w:tc>
        <w:tc>
          <w:tcPr>
            <w:tcW w:w="46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phobicity index (Fasman, 1989)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211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7:18:00Z</dcterms:created>
  <dc:creator>suo</dc:creator>
  <dc:description/>
  <cp:keywords/>
  <dc:language>en-US</dc:language>
  <cp:lastModifiedBy>suo</cp:lastModifiedBy>
  <dcterms:modified xsi:type="dcterms:W3CDTF">2012-09-04T02:55:00Z</dcterms:modified>
  <cp:revision>31</cp:revision>
  <dc:subject/>
  <dc:title/>
</cp:coreProperties>
</file>